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83B1D" w:rsidRPr="00000CF3" w:rsidRDefault="00783B1D" w:rsidP="00783B1D">
      <w:pPr>
        <w:rPr>
          <w:rFonts w:ascii="Times New Roman" w:hAnsi="Times New Roman" w:cs="Times New Roman"/>
        </w:rPr>
      </w:pPr>
      <w:bookmarkStart w:id="0" w:name="_GoBack"/>
      <w:bookmarkEnd w:id="0"/>
      <w:r w:rsidRPr="00000CF3">
        <w:rPr>
          <w:rFonts w:ascii="Times New Roman" w:eastAsia="Helvetica" w:hAnsi="Times New Roman" w:cs="Times New Roman"/>
          <w:b/>
          <w:color w:val="000000"/>
          <w:sz w:val="20"/>
          <w:szCs w:val="20"/>
        </w:rPr>
        <w:t>S1 Table. Latrine use for urination</w:t>
      </w:r>
      <w:r>
        <w:rPr>
          <w:rFonts w:ascii="Times New Roman" w:eastAsia="Helvetica" w:hAnsi="Times New Roman" w:cs="Times New Roman"/>
          <w:b/>
          <w:color w:val="000000"/>
          <w:sz w:val="20"/>
          <w:szCs w:val="20"/>
        </w:rPr>
        <w:t xml:space="preserve"> and defecation</w:t>
      </w:r>
      <w:r w:rsidRPr="00000CF3">
        <w:rPr>
          <w:rFonts w:ascii="Times New Roman" w:eastAsia="Helvetica" w:hAnsi="Times New Roman" w:cs="Times New Roman"/>
          <w:b/>
          <w:color w:val="000000"/>
          <w:sz w:val="20"/>
          <w:szCs w:val="20"/>
        </w:rPr>
        <w:t xml:space="preserve"> during the day time, at night, </w:t>
      </w:r>
      <w:r>
        <w:rPr>
          <w:rFonts w:ascii="Times New Roman" w:eastAsia="Helvetica" w:hAnsi="Times New Roman" w:cs="Times New Roman"/>
          <w:b/>
          <w:color w:val="000000"/>
          <w:sz w:val="20"/>
          <w:szCs w:val="20"/>
        </w:rPr>
        <w:t xml:space="preserve">and in the </w:t>
      </w:r>
      <w:r w:rsidRPr="00000CF3">
        <w:rPr>
          <w:rFonts w:ascii="Times New Roman" w:eastAsia="Helvetica" w:hAnsi="Times New Roman" w:cs="Times New Roman"/>
          <w:b/>
          <w:color w:val="000000"/>
          <w:sz w:val="20"/>
          <w:szCs w:val="20"/>
        </w:rPr>
        <w:t>early morning</w:t>
      </w:r>
      <w:r>
        <w:rPr>
          <w:rFonts w:ascii="Times New Roman" w:eastAsia="Helvetica" w:hAnsi="Times New Roman" w:cs="Times New Roman"/>
          <w:b/>
          <w:color w:val="000000"/>
          <w:sz w:val="20"/>
          <w:szCs w:val="20"/>
        </w:rPr>
        <w:t xml:space="preserve"> </w:t>
      </w:r>
      <w:r w:rsidRPr="00000CF3">
        <w:rPr>
          <w:rFonts w:ascii="Times New Roman" w:eastAsia="Helvetica" w:hAnsi="Times New Roman" w:cs="Times New Roman"/>
          <w:b/>
          <w:color w:val="000000"/>
          <w:sz w:val="20"/>
          <w:szCs w:val="20"/>
        </w:rPr>
        <w:t xml:space="preserve">by age </w:t>
      </w:r>
      <w:r>
        <w:rPr>
          <w:rFonts w:ascii="Times New Roman" w:eastAsia="Helvetica" w:hAnsi="Times New Roman" w:cs="Times New Roman"/>
          <w:b/>
          <w:color w:val="000000"/>
          <w:sz w:val="20"/>
          <w:szCs w:val="20"/>
        </w:rPr>
        <w:t>and sex (n=528)</w:t>
      </w:r>
      <w:r w:rsidRPr="00000CF3">
        <w:rPr>
          <w:rFonts w:ascii="Times New Roman" w:eastAsia="Helvetica" w:hAnsi="Times New Roman" w:cs="Times New Roman"/>
          <w:b/>
          <w:color w:val="000000"/>
          <w:sz w:val="20"/>
          <w:szCs w:val="20"/>
        </w:rPr>
        <w:t>.</w:t>
      </w:r>
    </w:p>
    <w:tbl>
      <w:tblPr>
        <w:tblpPr w:leftFromText="180" w:rightFromText="180" w:vertAnchor="page" w:horzAnchor="margin" w:tblpY="1735"/>
        <w:tblW w:w="1233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350"/>
        <w:gridCol w:w="1350"/>
        <w:gridCol w:w="900"/>
        <w:gridCol w:w="900"/>
        <w:gridCol w:w="900"/>
        <w:gridCol w:w="900"/>
        <w:gridCol w:w="900"/>
        <w:gridCol w:w="990"/>
        <w:gridCol w:w="900"/>
        <w:gridCol w:w="1080"/>
        <w:gridCol w:w="1080"/>
        <w:gridCol w:w="1080"/>
      </w:tblGrid>
      <w:tr w:rsidR="00783B1D" w:rsidRPr="00000CF3" w:rsidTr="004A04C0">
        <w:trPr>
          <w:trHeight w:val="72"/>
        </w:trPr>
        <w:tc>
          <w:tcPr>
            <w:tcW w:w="1350" w:type="dxa"/>
            <w:vMerge w:val="restart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350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500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 xml:space="preserve">Age, </w:t>
            </w:r>
            <w:r w:rsidRPr="00000CF3"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  <w:t>years, n (%)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Children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Adults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All</w:t>
            </w:r>
          </w:p>
        </w:tc>
      </w:tr>
      <w:tr w:rsidR="00783B1D" w:rsidRPr="00000CF3" w:rsidTr="004A04C0">
        <w:trPr>
          <w:trHeight w:val="204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783B1D" w:rsidRPr="00000CF3" w:rsidRDefault="00783B1D" w:rsidP="004A04C0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4-10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11-17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18-39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60+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4-17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18+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080" w:type="dxa"/>
            <w:vMerge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jc w:val="center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 w:val="restart"/>
            <w:shd w:val="clear" w:color="auto" w:fill="FFFFFF"/>
            <w:vAlign w:val="center"/>
          </w:tcPr>
          <w:p w:rsidR="00783B1D" w:rsidRPr="00000CF3" w:rsidRDefault="00783B1D" w:rsidP="004A04C0">
            <w:pPr>
              <w:spacing w:line="2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ination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aytime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ucket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6.7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3.8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.3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2.6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 (2.1)</w:t>
            </w: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pen field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0 (81.5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4 (65.6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8 (67.1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2 (72.1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 (69.7)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4 (73.8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3 (69.1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4 (72.6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3 (70.5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7 (71.4)</w:t>
            </w: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atrine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 (11.9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3 (33.6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7 (32.2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 (27.9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30.3)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9 (22.4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1 (30.6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9 (26.1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1 (26.8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0 (26.5)</w:t>
            </w: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ucket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4 (25.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 (11.7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 (8.9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3.5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24.2)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9 (18.6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 (9.1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 (8.8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3 (17.5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3 (13.8)</w:t>
            </w: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pen field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3 (68.9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5 (66.4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6 (65.8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3 (73.3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 (63.6)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8 (67.7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0 (67.9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1 (71.2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7 (65.2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58 (67.8)</w:t>
            </w: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atrine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5.9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 (21.9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7 (25.3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 (23.3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2.1)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 (13.7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1 (23.0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5 (19.9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2 (17.2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7 (18.4)</w:t>
            </w: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arly</w:t>
            </w:r>
            <w:r w:rsidRPr="00000CF3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0CF3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orning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ucket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5.9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3.0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1.7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1.7)</w:t>
            </w: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pen field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7 (86.7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8 (76.6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7 (66.4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3 (73.3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 (75.8)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5 (81.7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5 (69.8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3 (76.5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7 (75.2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00 (75.8)</w:t>
            </w: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atrine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7.4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0 (23.4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8 (32.9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3 (26.7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24.2)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0 (15.2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9 (29.8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9 (21.7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0 (23.2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9 (22.5)</w:t>
            </w: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 w:val="restart"/>
            <w:shd w:val="clear" w:color="auto" w:fill="FFFFFF"/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bCs/>
                <w:color w:val="000000"/>
                <w:sz w:val="20"/>
                <w:szCs w:val="20"/>
              </w:rPr>
              <w:t>Defecation</w:t>
            </w: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aytime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ucket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5.9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7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3.4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2.0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 (1.9)</w:t>
            </w: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pen field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 (19.3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4.7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4.8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2.3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6.1)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 (12.2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 (4.2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7.5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 (8.6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3 (8.1)</w:t>
            </w: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atrine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1 (74.8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1 (94.5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8 (94.5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4 (97.7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1 (93.9)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2 (84.4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3 (95.5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5 (90.7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0 (89.4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75 (90.0)</w:t>
            </w: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ight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ucket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 (17.8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1.6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2.1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.0)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 (9.9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.5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4.0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 (7.0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0 (5.7)</w:t>
            </w: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pen field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5 (25.9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13.3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 (4.1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1.2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6.1)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2 (19.8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9 (3.4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 (8.8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1 (13.6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1 (11.6)</w:t>
            </w: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atrine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6 (56.3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9 (85.2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7 (93.8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5 (98.8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0 (90.9)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85 (70.3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52 (95.1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97 (87.2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0 (79.5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37 (82.8)</w:t>
            </w: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arly</w:t>
            </w:r>
            <w:r w:rsidRPr="00000CF3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0CF3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orning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ucket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5.2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2.7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 (1.8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 (1.0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1.3)</w:t>
            </w: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pen field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8 (20.7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 (5.5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1.4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 (2.3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 (3.0)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5 (13.3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 (1.9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6 (7.1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 (7.9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0 (7.6)</w:t>
            </w:r>
          </w:p>
        </w:tc>
      </w:tr>
      <w:tr w:rsidR="00783B1D" w:rsidRPr="00000CF3" w:rsidTr="004A04C0">
        <w:trPr>
          <w:trHeight w:val="288"/>
        </w:trPr>
        <w:tc>
          <w:tcPr>
            <w:tcW w:w="1350" w:type="dxa"/>
            <w:vMerge/>
            <w:shd w:val="clear" w:color="auto" w:fill="FFFFFF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atrine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00 (74.1)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1 (94.5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4 (98.6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4 (97.7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2 (97.0)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1 (84.0)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0 (98.1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06 (91.2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75 (91.1)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81 (91.1)</w:t>
            </w:r>
          </w:p>
        </w:tc>
      </w:tr>
      <w:tr w:rsidR="00783B1D" w:rsidRPr="00000CF3" w:rsidTr="004A04C0">
        <w:trPr>
          <w:trHeight w:val="288"/>
        </w:trPr>
        <w:tc>
          <w:tcPr>
            <w:tcW w:w="270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3B1D" w:rsidRPr="00000CF3" w:rsidRDefault="00783B1D" w:rsidP="004A04C0">
            <w:pPr>
              <w:spacing w:line="220" w:lineRule="exact"/>
              <w:ind w:right="110"/>
              <w:jc w:val="right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135 (25.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128 (24.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146 (27.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86 (16.3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hAnsi="Times New Roman" w:cs="Times New Roman"/>
                <w:sz w:val="20"/>
                <w:szCs w:val="20"/>
              </w:rPr>
              <w:t>33 (6.3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3 (49.8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5 (50.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6 (42.8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02 (57.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83B1D" w:rsidRPr="00000CF3" w:rsidRDefault="00783B1D" w:rsidP="004A04C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20" w:lineRule="exact"/>
              <w:ind w:left="-144" w:right="-144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000CF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28 (100)</w:t>
            </w:r>
          </w:p>
        </w:tc>
      </w:tr>
    </w:tbl>
    <w:p w:rsidR="00783B1D" w:rsidRDefault="00783B1D" w:rsidP="00783B1D">
      <w:pPr>
        <w:rPr>
          <w:rFonts w:ascii="Times New Roman" w:eastAsia="Helvetica" w:hAnsi="Times New Roman" w:cs="Times New Roman"/>
          <w:b/>
          <w:bCs/>
          <w:color w:val="000000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</w:p>
    <w:p w:rsidR="00783B1D" w:rsidRPr="002547B5" w:rsidRDefault="00783B1D" w:rsidP="00783B1D">
      <w:pPr>
        <w:rPr>
          <w:rFonts w:ascii="Times New Roman" w:eastAsia="Helvetica" w:hAnsi="Times New Roman" w:cs="Times New Roman"/>
          <w:sz w:val="20"/>
          <w:szCs w:val="20"/>
        </w:rPr>
      </w:pPr>
      <w:r w:rsidRPr="00000CF3">
        <w:rPr>
          <w:rFonts w:ascii="Times New Roman" w:eastAsia="Helvetica" w:hAnsi="Times New Roman" w:cs="Times New Roman"/>
          <w:color w:val="000000"/>
          <w:sz w:val="18"/>
          <w:szCs w:val="18"/>
          <w:vertAlign w:val="superscript"/>
        </w:rPr>
        <w:t xml:space="preserve">a </w:t>
      </w:r>
      <w:r w:rsidRPr="00000CF3">
        <w:rPr>
          <w:rFonts w:ascii="Times New Roman" w:eastAsia="Helvetica" w:hAnsi="Times New Roman" w:cs="Times New Roman"/>
          <w:color w:val="000000"/>
          <w:sz w:val="18"/>
          <w:szCs w:val="18"/>
        </w:rPr>
        <w:t>Based on individual perception rather than quantitative assessment</w:t>
      </w:r>
    </w:p>
    <w:p w:rsidR="00533DBA" w:rsidRDefault="00533DBA"/>
    <w:sectPr w:rsidR="00533DBA" w:rsidSect="00783B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B1D"/>
    <w:rsid w:val="00014F46"/>
    <w:rsid w:val="00020DB2"/>
    <w:rsid w:val="000252D2"/>
    <w:rsid w:val="00032586"/>
    <w:rsid w:val="00040A51"/>
    <w:rsid w:val="00041549"/>
    <w:rsid w:val="00050628"/>
    <w:rsid w:val="00052001"/>
    <w:rsid w:val="0008420C"/>
    <w:rsid w:val="000A2A39"/>
    <w:rsid w:val="000B621D"/>
    <w:rsid w:val="000C2639"/>
    <w:rsid w:val="000C6F25"/>
    <w:rsid w:val="000C7833"/>
    <w:rsid w:val="000E0833"/>
    <w:rsid w:val="000E1180"/>
    <w:rsid w:val="000E4AE1"/>
    <w:rsid w:val="00121F5E"/>
    <w:rsid w:val="00151B93"/>
    <w:rsid w:val="00156848"/>
    <w:rsid w:val="001629CF"/>
    <w:rsid w:val="001728A0"/>
    <w:rsid w:val="001801F9"/>
    <w:rsid w:val="001805C9"/>
    <w:rsid w:val="00195CE3"/>
    <w:rsid w:val="001967D2"/>
    <w:rsid w:val="001C572E"/>
    <w:rsid w:val="001E5ADA"/>
    <w:rsid w:val="001F5CA6"/>
    <w:rsid w:val="00203460"/>
    <w:rsid w:val="00203C27"/>
    <w:rsid w:val="002063FA"/>
    <w:rsid w:val="0020702B"/>
    <w:rsid w:val="002124AE"/>
    <w:rsid w:val="002127EC"/>
    <w:rsid w:val="00213235"/>
    <w:rsid w:val="00221581"/>
    <w:rsid w:val="00242405"/>
    <w:rsid w:val="00246F8A"/>
    <w:rsid w:val="00247964"/>
    <w:rsid w:val="00253E2D"/>
    <w:rsid w:val="00263078"/>
    <w:rsid w:val="00297495"/>
    <w:rsid w:val="002A2A2F"/>
    <w:rsid w:val="002A3473"/>
    <w:rsid w:val="002A5615"/>
    <w:rsid w:val="002A7E64"/>
    <w:rsid w:val="002B109A"/>
    <w:rsid w:val="002B158F"/>
    <w:rsid w:val="002B634C"/>
    <w:rsid w:val="002B7666"/>
    <w:rsid w:val="002C0E47"/>
    <w:rsid w:val="002C6AF9"/>
    <w:rsid w:val="002E7C9A"/>
    <w:rsid w:val="002F1185"/>
    <w:rsid w:val="00300C9E"/>
    <w:rsid w:val="00305CBE"/>
    <w:rsid w:val="00306AD0"/>
    <w:rsid w:val="0031381C"/>
    <w:rsid w:val="00324C1B"/>
    <w:rsid w:val="0034466D"/>
    <w:rsid w:val="00353213"/>
    <w:rsid w:val="003534C3"/>
    <w:rsid w:val="00364117"/>
    <w:rsid w:val="00367C74"/>
    <w:rsid w:val="00392548"/>
    <w:rsid w:val="003B3FC0"/>
    <w:rsid w:val="003B733C"/>
    <w:rsid w:val="003C26C1"/>
    <w:rsid w:val="003C3B17"/>
    <w:rsid w:val="003D24D8"/>
    <w:rsid w:val="003E632B"/>
    <w:rsid w:val="003F5943"/>
    <w:rsid w:val="00400130"/>
    <w:rsid w:val="0040299F"/>
    <w:rsid w:val="00423F62"/>
    <w:rsid w:val="00435763"/>
    <w:rsid w:val="004561EC"/>
    <w:rsid w:val="00463E51"/>
    <w:rsid w:val="00470E01"/>
    <w:rsid w:val="00473815"/>
    <w:rsid w:val="00490E3D"/>
    <w:rsid w:val="00497A55"/>
    <w:rsid w:val="004A295C"/>
    <w:rsid w:val="004B7A07"/>
    <w:rsid w:val="004D3D1D"/>
    <w:rsid w:val="004D4697"/>
    <w:rsid w:val="004E43F9"/>
    <w:rsid w:val="004E6FF2"/>
    <w:rsid w:val="004E74AD"/>
    <w:rsid w:val="004F28C9"/>
    <w:rsid w:val="0050296F"/>
    <w:rsid w:val="005211BE"/>
    <w:rsid w:val="00531C1F"/>
    <w:rsid w:val="00533DBA"/>
    <w:rsid w:val="00540F43"/>
    <w:rsid w:val="00541E58"/>
    <w:rsid w:val="005434A9"/>
    <w:rsid w:val="005516B3"/>
    <w:rsid w:val="00557D38"/>
    <w:rsid w:val="005707C1"/>
    <w:rsid w:val="00576A34"/>
    <w:rsid w:val="00580EE4"/>
    <w:rsid w:val="00587903"/>
    <w:rsid w:val="0059127F"/>
    <w:rsid w:val="00592C0D"/>
    <w:rsid w:val="005A2F90"/>
    <w:rsid w:val="005B169B"/>
    <w:rsid w:val="005B39D3"/>
    <w:rsid w:val="005C14DF"/>
    <w:rsid w:val="005D27B8"/>
    <w:rsid w:val="00603D82"/>
    <w:rsid w:val="00616953"/>
    <w:rsid w:val="0062764E"/>
    <w:rsid w:val="0063146E"/>
    <w:rsid w:val="00634E07"/>
    <w:rsid w:val="00644514"/>
    <w:rsid w:val="006548CB"/>
    <w:rsid w:val="00654D3D"/>
    <w:rsid w:val="006645BC"/>
    <w:rsid w:val="00675F77"/>
    <w:rsid w:val="0068632B"/>
    <w:rsid w:val="006947DB"/>
    <w:rsid w:val="006A4E4D"/>
    <w:rsid w:val="006B2555"/>
    <w:rsid w:val="006D375E"/>
    <w:rsid w:val="006D7A6F"/>
    <w:rsid w:val="006E0D23"/>
    <w:rsid w:val="006E17D0"/>
    <w:rsid w:val="007005C1"/>
    <w:rsid w:val="00700EF7"/>
    <w:rsid w:val="00706294"/>
    <w:rsid w:val="007066E8"/>
    <w:rsid w:val="00711D96"/>
    <w:rsid w:val="00712247"/>
    <w:rsid w:val="00712E90"/>
    <w:rsid w:val="00714E34"/>
    <w:rsid w:val="00715DEA"/>
    <w:rsid w:val="00726398"/>
    <w:rsid w:val="00727EA5"/>
    <w:rsid w:val="00733E27"/>
    <w:rsid w:val="00745984"/>
    <w:rsid w:val="00747629"/>
    <w:rsid w:val="00747D9E"/>
    <w:rsid w:val="0075200A"/>
    <w:rsid w:val="0076105B"/>
    <w:rsid w:val="00765E2C"/>
    <w:rsid w:val="00765F6B"/>
    <w:rsid w:val="0076650C"/>
    <w:rsid w:val="00783B1D"/>
    <w:rsid w:val="00784633"/>
    <w:rsid w:val="00795CE0"/>
    <w:rsid w:val="007A5E08"/>
    <w:rsid w:val="007B6E66"/>
    <w:rsid w:val="007C6477"/>
    <w:rsid w:val="007E18DF"/>
    <w:rsid w:val="007E3F53"/>
    <w:rsid w:val="007F110E"/>
    <w:rsid w:val="007F6FB3"/>
    <w:rsid w:val="007F70F0"/>
    <w:rsid w:val="007F7B21"/>
    <w:rsid w:val="00800894"/>
    <w:rsid w:val="00801173"/>
    <w:rsid w:val="008115C2"/>
    <w:rsid w:val="008200E0"/>
    <w:rsid w:val="008203A3"/>
    <w:rsid w:val="00831E11"/>
    <w:rsid w:val="008337AE"/>
    <w:rsid w:val="00841C74"/>
    <w:rsid w:val="0084362E"/>
    <w:rsid w:val="00845E8C"/>
    <w:rsid w:val="008513D6"/>
    <w:rsid w:val="00851E58"/>
    <w:rsid w:val="008568C2"/>
    <w:rsid w:val="008621D3"/>
    <w:rsid w:val="0087133F"/>
    <w:rsid w:val="00873678"/>
    <w:rsid w:val="00876753"/>
    <w:rsid w:val="008872F4"/>
    <w:rsid w:val="00890580"/>
    <w:rsid w:val="00896774"/>
    <w:rsid w:val="008A7FA4"/>
    <w:rsid w:val="008B0222"/>
    <w:rsid w:val="008D067C"/>
    <w:rsid w:val="008D07AB"/>
    <w:rsid w:val="008E7A1D"/>
    <w:rsid w:val="008F0592"/>
    <w:rsid w:val="00901688"/>
    <w:rsid w:val="009059EB"/>
    <w:rsid w:val="0091457B"/>
    <w:rsid w:val="00920C50"/>
    <w:rsid w:val="00920E7E"/>
    <w:rsid w:val="00923956"/>
    <w:rsid w:val="009249E2"/>
    <w:rsid w:val="009271A3"/>
    <w:rsid w:val="00932F94"/>
    <w:rsid w:val="0093510E"/>
    <w:rsid w:val="0093747D"/>
    <w:rsid w:val="00946C8F"/>
    <w:rsid w:val="009514EF"/>
    <w:rsid w:val="00960344"/>
    <w:rsid w:val="00965432"/>
    <w:rsid w:val="00970C3B"/>
    <w:rsid w:val="00973454"/>
    <w:rsid w:val="00980EE4"/>
    <w:rsid w:val="00982E51"/>
    <w:rsid w:val="00995032"/>
    <w:rsid w:val="009A0A30"/>
    <w:rsid w:val="009A2763"/>
    <w:rsid w:val="009B3B6F"/>
    <w:rsid w:val="009C5518"/>
    <w:rsid w:val="009F0336"/>
    <w:rsid w:val="009F193C"/>
    <w:rsid w:val="009F2C19"/>
    <w:rsid w:val="00A01F0B"/>
    <w:rsid w:val="00A05052"/>
    <w:rsid w:val="00A247EE"/>
    <w:rsid w:val="00A302BC"/>
    <w:rsid w:val="00A30B9B"/>
    <w:rsid w:val="00A30BB5"/>
    <w:rsid w:val="00A35716"/>
    <w:rsid w:val="00A35953"/>
    <w:rsid w:val="00A376B7"/>
    <w:rsid w:val="00A42A8D"/>
    <w:rsid w:val="00A61EF5"/>
    <w:rsid w:val="00A67479"/>
    <w:rsid w:val="00A83643"/>
    <w:rsid w:val="00AA3D17"/>
    <w:rsid w:val="00AB123F"/>
    <w:rsid w:val="00AB531D"/>
    <w:rsid w:val="00AB5510"/>
    <w:rsid w:val="00AB57B2"/>
    <w:rsid w:val="00AC38EB"/>
    <w:rsid w:val="00AE3111"/>
    <w:rsid w:val="00AE672F"/>
    <w:rsid w:val="00AF0D36"/>
    <w:rsid w:val="00AF2F44"/>
    <w:rsid w:val="00AF3D2C"/>
    <w:rsid w:val="00B12EDB"/>
    <w:rsid w:val="00B1679B"/>
    <w:rsid w:val="00B37904"/>
    <w:rsid w:val="00B4691C"/>
    <w:rsid w:val="00B803C1"/>
    <w:rsid w:val="00B837CE"/>
    <w:rsid w:val="00B8593D"/>
    <w:rsid w:val="00B90F6B"/>
    <w:rsid w:val="00B9109C"/>
    <w:rsid w:val="00B95B0A"/>
    <w:rsid w:val="00BB29A8"/>
    <w:rsid w:val="00BB29C6"/>
    <w:rsid w:val="00BC3572"/>
    <w:rsid w:val="00BD38E6"/>
    <w:rsid w:val="00BE4E54"/>
    <w:rsid w:val="00BE5BBC"/>
    <w:rsid w:val="00BE6371"/>
    <w:rsid w:val="00BF34D0"/>
    <w:rsid w:val="00BF6D6F"/>
    <w:rsid w:val="00BF6F8E"/>
    <w:rsid w:val="00C058D9"/>
    <w:rsid w:val="00C06844"/>
    <w:rsid w:val="00C25E5E"/>
    <w:rsid w:val="00C30145"/>
    <w:rsid w:val="00C35E26"/>
    <w:rsid w:val="00C360E5"/>
    <w:rsid w:val="00C611DA"/>
    <w:rsid w:val="00C64EFF"/>
    <w:rsid w:val="00C65928"/>
    <w:rsid w:val="00C70570"/>
    <w:rsid w:val="00C7116D"/>
    <w:rsid w:val="00C73E24"/>
    <w:rsid w:val="00C75B53"/>
    <w:rsid w:val="00C85D85"/>
    <w:rsid w:val="00C863C6"/>
    <w:rsid w:val="00C91B35"/>
    <w:rsid w:val="00C94783"/>
    <w:rsid w:val="00C9552C"/>
    <w:rsid w:val="00C9604F"/>
    <w:rsid w:val="00CA3AA1"/>
    <w:rsid w:val="00CA5A59"/>
    <w:rsid w:val="00CB008D"/>
    <w:rsid w:val="00CC299B"/>
    <w:rsid w:val="00CC7241"/>
    <w:rsid w:val="00CC7F00"/>
    <w:rsid w:val="00CD6210"/>
    <w:rsid w:val="00CD6A67"/>
    <w:rsid w:val="00CE406C"/>
    <w:rsid w:val="00CF16F0"/>
    <w:rsid w:val="00CF58F7"/>
    <w:rsid w:val="00D04F32"/>
    <w:rsid w:val="00D0593B"/>
    <w:rsid w:val="00D06FA5"/>
    <w:rsid w:val="00D373EB"/>
    <w:rsid w:val="00D46968"/>
    <w:rsid w:val="00D61FE9"/>
    <w:rsid w:val="00D628EC"/>
    <w:rsid w:val="00D631F3"/>
    <w:rsid w:val="00D72F78"/>
    <w:rsid w:val="00D937F4"/>
    <w:rsid w:val="00D953D3"/>
    <w:rsid w:val="00DA040A"/>
    <w:rsid w:val="00DA2A5A"/>
    <w:rsid w:val="00DD53C7"/>
    <w:rsid w:val="00DE1787"/>
    <w:rsid w:val="00DF1153"/>
    <w:rsid w:val="00E01701"/>
    <w:rsid w:val="00E01CF3"/>
    <w:rsid w:val="00E126EB"/>
    <w:rsid w:val="00E2211B"/>
    <w:rsid w:val="00E378E6"/>
    <w:rsid w:val="00E47F8A"/>
    <w:rsid w:val="00E54A1C"/>
    <w:rsid w:val="00E57577"/>
    <w:rsid w:val="00E57B3C"/>
    <w:rsid w:val="00E65867"/>
    <w:rsid w:val="00E777B4"/>
    <w:rsid w:val="00E828B9"/>
    <w:rsid w:val="00EC6380"/>
    <w:rsid w:val="00ED22F9"/>
    <w:rsid w:val="00ED4F27"/>
    <w:rsid w:val="00EE2A6A"/>
    <w:rsid w:val="00EF0026"/>
    <w:rsid w:val="00EF0A75"/>
    <w:rsid w:val="00EF3E4A"/>
    <w:rsid w:val="00EF4047"/>
    <w:rsid w:val="00EF6939"/>
    <w:rsid w:val="00F01251"/>
    <w:rsid w:val="00F04761"/>
    <w:rsid w:val="00F12DA7"/>
    <w:rsid w:val="00F219C8"/>
    <w:rsid w:val="00F2414D"/>
    <w:rsid w:val="00F43AA1"/>
    <w:rsid w:val="00F60B54"/>
    <w:rsid w:val="00F66943"/>
    <w:rsid w:val="00F76B6E"/>
    <w:rsid w:val="00F920CD"/>
    <w:rsid w:val="00F93558"/>
    <w:rsid w:val="00FA1722"/>
    <w:rsid w:val="00FB0057"/>
    <w:rsid w:val="00FB171D"/>
    <w:rsid w:val="00FC321A"/>
    <w:rsid w:val="00FC4B09"/>
    <w:rsid w:val="00FC6B64"/>
    <w:rsid w:val="00FD14B4"/>
    <w:rsid w:val="00FD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74734"/>
  <w14:defaultImageDpi w14:val="32767"/>
  <w15:chartTrackingRefBased/>
  <w15:docId w15:val="{D37D61B5-C80F-5B41-8950-E61C3DF13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83B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iko Tamari</dc:creator>
  <cp:keywords/>
  <dc:description/>
  <cp:lastModifiedBy>Noriko Tamari</cp:lastModifiedBy>
  <cp:revision>1</cp:revision>
  <dcterms:created xsi:type="dcterms:W3CDTF">2026-01-21T11:31:00Z</dcterms:created>
  <dcterms:modified xsi:type="dcterms:W3CDTF">2026-01-21T11:33:00Z</dcterms:modified>
</cp:coreProperties>
</file>